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17665" w14:textId="5133F7C4" w:rsidR="00350B07" w:rsidRPr="0072503C" w:rsidRDefault="00B02707">
      <w:bookmarkStart w:id="0" w:name="_GoBack"/>
      <w:bookmarkEnd w:id="0"/>
      <w:r w:rsidRPr="0072503C">
        <w:rPr>
          <w:b/>
        </w:rPr>
        <w:t>Figure S1</w:t>
      </w:r>
      <w:r w:rsidRPr="0072503C">
        <w:t xml:space="preserve">: </w:t>
      </w:r>
      <w:r w:rsidR="00AA50F6" w:rsidRPr="0072503C">
        <w:t>Distribution</w:t>
      </w:r>
      <w:r w:rsidR="00DF77EE" w:rsidRPr="0072503C">
        <w:t xml:space="preserve"> (%)</w:t>
      </w:r>
      <w:r w:rsidR="00AA50F6" w:rsidRPr="0072503C">
        <w:t xml:space="preserve"> of reported food items eliciting clinical adverse reactions in two survey modes </w:t>
      </w:r>
    </w:p>
    <w:p w14:paraId="456EDB3F" w14:textId="77777777" w:rsidR="00B02707" w:rsidRPr="00166DBD" w:rsidRDefault="00B02707">
      <w:pPr>
        <w:rPr>
          <w:highlight w:val="yellow"/>
        </w:rPr>
      </w:pPr>
    </w:p>
    <w:tbl>
      <w:tblPr>
        <w:tblW w:w="8864" w:type="dxa"/>
        <w:tblInd w:w="-5" w:type="dxa"/>
        <w:tblLook w:val="04A0" w:firstRow="1" w:lastRow="0" w:firstColumn="1" w:lastColumn="0" w:noHBand="0" w:noVBand="1"/>
      </w:tblPr>
      <w:tblGrid>
        <w:gridCol w:w="1554"/>
        <w:gridCol w:w="998"/>
        <w:gridCol w:w="850"/>
        <w:gridCol w:w="851"/>
        <w:gridCol w:w="960"/>
        <w:gridCol w:w="993"/>
        <w:gridCol w:w="850"/>
        <w:gridCol w:w="851"/>
        <w:gridCol w:w="957"/>
      </w:tblGrid>
      <w:tr w:rsidR="00A403D2" w:rsidRPr="00166DBD" w14:paraId="26E5034D" w14:textId="77777777" w:rsidTr="009D16A6">
        <w:trPr>
          <w:trHeight w:val="328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E5CF" w14:textId="77777777" w:rsidR="0054105B" w:rsidRPr="00166DBD" w:rsidRDefault="0054105B" w:rsidP="0054105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Food item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2191" w14:textId="19BD1412" w:rsidR="0054105B" w:rsidRPr="00166DBD" w:rsidRDefault="0054105B" w:rsidP="0054105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Reported adverse reactions</w:t>
            </w:r>
            <w:r w:rsidR="009D16A6"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C31E" w14:textId="05B7B9FA" w:rsidR="0054105B" w:rsidRPr="00166DBD" w:rsidRDefault="0054105B" w:rsidP="0054105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Self-reported FA</w:t>
            </w:r>
            <w:r w:rsidR="009D16A6"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3116" w14:textId="74667193" w:rsidR="0054105B" w:rsidRPr="00166DBD" w:rsidRDefault="0054105B" w:rsidP="0054105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Doctor-diagnosed FA</w:t>
            </w:r>
            <w:r w:rsidR="009D16A6"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F501" w14:textId="192018BA" w:rsidR="0054105B" w:rsidRPr="00166DBD" w:rsidRDefault="0054105B" w:rsidP="0054105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IgE</w:t>
            </w:r>
            <w:proofErr w:type="spellEnd"/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-mediated </w:t>
            </w:r>
            <w:proofErr w:type="gramStart"/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FA</w:t>
            </w:r>
            <w:r w:rsidR="009D16A6"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(</w:t>
            </w:r>
            <w:proofErr w:type="gramEnd"/>
            <w:r w:rsidR="009D16A6"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%)</w:t>
            </w:r>
          </w:p>
        </w:tc>
      </w:tr>
      <w:tr w:rsidR="00A403D2" w:rsidRPr="00166DBD" w14:paraId="607F319D" w14:textId="77777777" w:rsidTr="009D16A6">
        <w:trPr>
          <w:trHeight w:val="328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75F1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7A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WB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A74B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P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C47B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W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938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PB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AA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WB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3C98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P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6855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WB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24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b/>
                <w:color w:val="000000"/>
                <w:szCs w:val="24"/>
                <w:lang w:eastAsia="en-AU"/>
              </w:rPr>
              <w:t>PBS</w:t>
            </w:r>
          </w:p>
        </w:tc>
      </w:tr>
      <w:tr w:rsidR="00A403D2" w:rsidRPr="00166DBD" w14:paraId="1815A5F1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37FE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Crustac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CA9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C8FC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6C5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757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5B2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21BD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127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8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CD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8.5</w:t>
            </w:r>
          </w:p>
        </w:tc>
      </w:tr>
      <w:tr w:rsidR="00A403D2" w:rsidRPr="00166DBD" w14:paraId="4A82EC08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DCDB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Fis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69EB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243A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A65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B58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49F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623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137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8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0E9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7.0</w:t>
            </w:r>
          </w:p>
        </w:tc>
      </w:tr>
      <w:tr w:rsidR="00A403D2" w:rsidRPr="00166DBD" w14:paraId="2CBA6C55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D0B1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proofErr w:type="spellStart"/>
            <w:r w:rsidRPr="00166DBD">
              <w:rPr>
                <w:rFonts w:eastAsia="Times New Roman"/>
                <w:szCs w:val="24"/>
                <w:lang w:eastAsia="en-AU"/>
              </w:rPr>
              <w:t>Mollusk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CB5A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0640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94D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38C0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C5EA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34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2FEC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531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4.4</w:t>
            </w:r>
          </w:p>
        </w:tc>
      </w:tr>
      <w:tr w:rsidR="00A403D2" w:rsidRPr="00166DBD" w14:paraId="06A709C5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8D5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Beef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3F9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3DC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BE6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5235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9B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07D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14A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8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0CD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9.1</w:t>
            </w:r>
          </w:p>
        </w:tc>
      </w:tr>
      <w:tr w:rsidR="00A403D2" w:rsidRPr="00166DBD" w14:paraId="6B6DB05B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B7E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Milk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8210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923B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A2F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802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574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8A91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C5CC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1D3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7.3</w:t>
            </w:r>
          </w:p>
        </w:tc>
      </w:tr>
      <w:tr w:rsidR="00A403D2" w:rsidRPr="00166DBD" w14:paraId="432660D3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9548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Eg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DFAC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8E4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BD2A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D4C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3B3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A3C5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AC22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7FF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6</w:t>
            </w:r>
          </w:p>
        </w:tc>
      </w:tr>
      <w:tr w:rsidR="00A403D2" w:rsidRPr="00166DBD" w14:paraId="7942F5E6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466F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Whea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EA9D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5E2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E531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7FB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4D2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711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415D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8DF5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4</w:t>
            </w:r>
          </w:p>
        </w:tc>
      </w:tr>
      <w:tr w:rsidR="00A403D2" w:rsidRPr="00166DBD" w14:paraId="7B32BE9F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692D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Peanu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971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6DC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6742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0647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8738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3661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E235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E33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1</w:t>
            </w:r>
          </w:p>
        </w:tc>
      </w:tr>
      <w:tr w:rsidR="00A403D2" w:rsidRPr="00166DBD" w14:paraId="4E5D809E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CD74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So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B71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4F3D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89E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A22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9AF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26C2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A91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64D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9</w:t>
            </w:r>
          </w:p>
        </w:tc>
      </w:tr>
      <w:tr w:rsidR="00A403D2" w:rsidRPr="00166DBD" w14:paraId="77F3045B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88B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Tree nu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82F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D19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469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27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8DF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D874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BBEB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2826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.8</w:t>
            </w:r>
          </w:p>
        </w:tc>
      </w:tr>
      <w:tr w:rsidR="00A403D2" w:rsidRPr="00166DBD" w14:paraId="37FB9F44" w14:textId="77777777" w:rsidTr="009D16A6">
        <w:trPr>
          <w:trHeight w:val="32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0CFF" w14:textId="77777777" w:rsidR="0054105B" w:rsidRPr="00166DBD" w:rsidRDefault="0054105B" w:rsidP="0054105B">
            <w:pPr>
              <w:spacing w:after="0" w:line="240" w:lineRule="auto"/>
              <w:rPr>
                <w:rFonts w:eastAsia="Times New Roman"/>
                <w:szCs w:val="24"/>
                <w:lang w:eastAsia="en-AU"/>
              </w:rPr>
            </w:pPr>
            <w:r w:rsidRPr="00166DBD">
              <w:rPr>
                <w:rFonts w:eastAsia="Times New Roman"/>
                <w:szCs w:val="24"/>
                <w:lang w:eastAsia="en-AU"/>
              </w:rPr>
              <w:t>Other foo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8E0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5C33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F010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5FFF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665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0ED9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751E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13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FB61" w14:textId="77777777" w:rsidR="0054105B" w:rsidRPr="00166DBD" w:rsidRDefault="0054105B" w:rsidP="009D16A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166DBD">
              <w:rPr>
                <w:rFonts w:eastAsia="Times New Roman"/>
                <w:color w:val="000000"/>
                <w:szCs w:val="24"/>
                <w:lang w:eastAsia="en-AU"/>
              </w:rPr>
              <w:t>7.0</w:t>
            </w:r>
          </w:p>
        </w:tc>
      </w:tr>
    </w:tbl>
    <w:p w14:paraId="252D043B" w14:textId="49C0FA40" w:rsidR="00052F4D" w:rsidRPr="00166DBD" w:rsidRDefault="00052F4D" w:rsidP="00052F4D">
      <w:pPr>
        <w:spacing w:after="0" w:line="240" w:lineRule="auto"/>
      </w:pPr>
    </w:p>
    <w:p w14:paraId="48DDE63D" w14:textId="4416439F" w:rsidR="00B02707" w:rsidRPr="00166DBD" w:rsidRDefault="00AA50F6" w:rsidP="00052F4D">
      <w:pPr>
        <w:spacing w:after="0" w:line="240" w:lineRule="auto"/>
      </w:pPr>
      <w:r w:rsidRPr="00166DBD">
        <w:t>WBS: web-based survey</w:t>
      </w:r>
    </w:p>
    <w:p w14:paraId="30E298D5" w14:textId="3378E1DD" w:rsidR="00AA50F6" w:rsidRDefault="00AA50F6" w:rsidP="00052F4D">
      <w:pPr>
        <w:spacing w:after="0" w:line="240" w:lineRule="auto"/>
      </w:pPr>
      <w:r w:rsidRPr="00166DBD">
        <w:t>PBS: paper-based survey</w:t>
      </w:r>
    </w:p>
    <w:p w14:paraId="399DF251" w14:textId="77777777" w:rsidR="00474393" w:rsidRDefault="00474393"/>
    <w:sectPr w:rsidR="0047439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DB729" w14:textId="77777777" w:rsidR="00B55D14" w:rsidRDefault="00B55D14" w:rsidP="002F70CE">
      <w:pPr>
        <w:spacing w:after="0" w:line="240" w:lineRule="auto"/>
      </w:pPr>
      <w:r>
        <w:separator/>
      </w:r>
    </w:p>
  </w:endnote>
  <w:endnote w:type="continuationSeparator" w:id="0">
    <w:p w14:paraId="2495208D" w14:textId="77777777" w:rsidR="00B55D14" w:rsidRDefault="00B55D14" w:rsidP="002F7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2AEE" w14:textId="77777777" w:rsidR="00B55D14" w:rsidRDefault="00B55D14" w:rsidP="002F70CE">
      <w:pPr>
        <w:spacing w:after="0" w:line="240" w:lineRule="auto"/>
      </w:pPr>
      <w:r>
        <w:separator/>
      </w:r>
    </w:p>
  </w:footnote>
  <w:footnote w:type="continuationSeparator" w:id="0">
    <w:p w14:paraId="77D1F8A9" w14:textId="77777777" w:rsidR="00B55D14" w:rsidRDefault="00B55D14" w:rsidP="002F70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547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D1766C" w14:textId="36FE2D62" w:rsidR="002F70CE" w:rsidRDefault="002F70CE" w:rsidP="002F70CE">
        <w:pPr>
          <w:pStyle w:val="Head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0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D1766D" w14:textId="77777777" w:rsidR="002F70CE" w:rsidRDefault="002F70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B570E"/>
    <w:multiLevelType w:val="hybridMultilevel"/>
    <w:tmpl w:val="82706C9C"/>
    <w:lvl w:ilvl="0" w:tplc="1D080BE6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886FE8"/>
    <w:multiLevelType w:val="hybridMultilevel"/>
    <w:tmpl w:val="AD2AD75A"/>
    <w:lvl w:ilvl="0" w:tplc="2D9068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QMSZiYGRpYmxhaWpko6SsGpxcWZ+XkgBSa1AERPYf0sAAAA"/>
  </w:docVars>
  <w:rsids>
    <w:rsidRoot w:val="002F70CE"/>
    <w:rsid w:val="00024A5C"/>
    <w:rsid w:val="00052F4D"/>
    <w:rsid w:val="0009663C"/>
    <w:rsid w:val="000C60ED"/>
    <w:rsid w:val="001005B5"/>
    <w:rsid w:val="00166DBD"/>
    <w:rsid w:val="00195F39"/>
    <w:rsid w:val="001A5988"/>
    <w:rsid w:val="001C08F2"/>
    <w:rsid w:val="001C373A"/>
    <w:rsid w:val="001D1E7A"/>
    <w:rsid w:val="001E5CA9"/>
    <w:rsid w:val="00282C50"/>
    <w:rsid w:val="002C19C7"/>
    <w:rsid w:val="002D4B11"/>
    <w:rsid w:val="002F70CE"/>
    <w:rsid w:val="00350B07"/>
    <w:rsid w:val="00376590"/>
    <w:rsid w:val="003C72BC"/>
    <w:rsid w:val="00421CDF"/>
    <w:rsid w:val="00440304"/>
    <w:rsid w:val="00474393"/>
    <w:rsid w:val="004A4095"/>
    <w:rsid w:val="0054105B"/>
    <w:rsid w:val="00542306"/>
    <w:rsid w:val="00597AFE"/>
    <w:rsid w:val="005C1923"/>
    <w:rsid w:val="006B340B"/>
    <w:rsid w:val="006D5A25"/>
    <w:rsid w:val="006E169D"/>
    <w:rsid w:val="0070625D"/>
    <w:rsid w:val="0071459E"/>
    <w:rsid w:val="00715274"/>
    <w:rsid w:val="0072503C"/>
    <w:rsid w:val="007326F7"/>
    <w:rsid w:val="007575FB"/>
    <w:rsid w:val="00854724"/>
    <w:rsid w:val="00925AF4"/>
    <w:rsid w:val="009A6A20"/>
    <w:rsid w:val="009D16A6"/>
    <w:rsid w:val="00A403D2"/>
    <w:rsid w:val="00AA0445"/>
    <w:rsid w:val="00AA50F6"/>
    <w:rsid w:val="00B02707"/>
    <w:rsid w:val="00B02D9D"/>
    <w:rsid w:val="00B55D14"/>
    <w:rsid w:val="00BD0DB0"/>
    <w:rsid w:val="00CF3673"/>
    <w:rsid w:val="00D62B7B"/>
    <w:rsid w:val="00D92C03"/>
    <w:rsid w:val="00DB74DE"/>
    <w:rsid w:val="00DF77EE"/>
    <w:rsid w:val="00E011D2"/>
    <w:rsid w:val="00E74AA7"/>
    <w:rsid w:val="00EA088A"/>
    <w:rsid w:val="00ED3823"/>
    <w:rsid w:val="00F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7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0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F70CE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0CE"/>
  </w:style>
  <w:style w:type="paragraph" w:styleId="Header">
    <w:name w:val="header"/>
    <w:basedOn w:val="Normal"/>
    <w:link w:val="Head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0CE"/>
  </w:style>
  <w:style w:type="paragraph" w:styleId="Footer">
    <w:name w:val="footer"/>
    <w:basedOn w:val="Normal"/>
    <w:link w:val="Foot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CE"/>
  </w:style>
  <w:style w:type="paragraph" w:styleId="BalloonText">
    <w:name w:val="Balloon Text"/>
    <w:basedOn w:val="Normal"/>
    <w:link w:val="BalloonTextChar"/>
    <w:uiPriority w:val="99"/>
    <w:semiHidden/>
    <w:unhideWhenUsed/>
    <w:rsid w:val="00440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0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95F39"/>
    <w:pPr>
      <w:spacing w:after="0" w:line="240" w:lineRule="auto"/>
    </w:pPr>
    <w:rPr>
      <w:rFonts w:ascii="Arial" w:eastAsia="Times New Roman" w:hAnsi="Arial" w:cs="Consolas"/>
      <w:color w:val="323E4F" w:themeColor="text2" w:themeShade="BF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95F39"/>
    <w:rPr>
      <w:rFonts w:ascii="Arial" w:eastAsia="Times New Roman" w:hAnsi="Arial" w:cs="Consolas"/>
      <w:color w:val="323E4F" w:themeColor="text2" w:themeShade="BF"/>
      <w:szCs w:val="21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0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F70CE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0CE"/>
  </w:style>
  <w:style w:type="paragraph" w:styleId="Header">
    <w:name w:val="header"/>
    <w:basedOn w:val="Normal"/>
    <w:link w:val="Head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0CE"/>
  </w:style>
  <w:style w:type="paragraph" w:styleId="Footer">
    <w:name w:val="footer"/>
    <w:basedOn w:val="Normal"/>
    <w:link w:val="FooterChar"/>
    <w:uiPriority w:val="99"/>
    <w:unhideWhenUsed/>
    <w:rsid w:val="002F7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CE"/>
  </w:style>
  <w:style w:type="paragraph" w:styleId="BalloonText">
    <w:name w:val="Balloon Text"/>
    <w:basedOn w:val="Normal"/>
    <w:link w:val="BalloonTextChar"/>
    <w:uiPriority w:val="99"/>
    <w:semiHidden/>
    <w:unhideWhenUsed/>
    <w:rsid w:val="00440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0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95F39"/>
    <w:pPr>
      <w:spacing w:after="0" w:line="240" w:lineRule="auto"/>
    </w:pPr>
    <w:rPr>
      <w:rFonts w:ascii="Arial" w:eastAsia="Times New Roman" w:hAnsi="Arial" w:cs="Consolas"/>
      <w:color w:val="323E4F" w:themeColor="text2" w:themeShade="BF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95F39"/>
    <w:rPr>
      <w:rFonts w:ascii="Arial" w:eastAsia="Times New Roman" w:hAnsi="Arial" w:cs="Consolas"/>
      <w:color w:val="323E4F" w:themeColor="text2" w:themeShade="BF"/>
      <w:szCs w:val="21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1F803F-4B8B-4207-9BCE-9CC6A6042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Le</dc:creator>
  <cp:lastModifiedBy>Capangan, Fritz</cp:lastModifiedBy>
  <cp:revision>3</cp:revision>
  <dcterms:created xsi:type="dcterms:W3CDTF">2018-07-13T15:10:00Z</dcterms:created>
  <dcterms:modified xsi:type="dcterms:W3CDTF">2018-07-13T15:11:00Z</dcterms:modified>
</cp:coreProperties>
</file>